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6F4D5" w14:textId="04375F53" w:rsidR="002B1AC8" w:rsidRDefault="000D323E" w:rsidP="002B1AC8">
      <w:pPr>
        <w:spacing w:line="360" w:lineRule="auto"/>
        <w:jc w:val="center"/>
        <w:rPr>
          <w:b/>
        </w:rPr>
      </w:pPr>
      <w:r>
        <w:rPr>
          <w:b/>
        </w:rPr>
        <w:t>Supplementary File S1</w:t>
      </w:r>
      <w:r w:rsidR="001D18CF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 w:rsidR="002B1AC8" w:rsidRPr="002B1AC8">
        <w:rPr>
          <w:b/>
        </w:rPr>
        <w:t>Country Survey</w:t>
      </w:r>
      <w:r w:rsidR="002B1AC8">
        <w:rPr>
          <w:b/>
        </w:rPr>
        <w:t xml:space="preserve"> Description</w:t>
      </w:r>
    </w:p>
    <w:p w14:paraId="6BA8422F" w14:textId="77777777" w:rsidR="002B1AC8" w:rsidRDefault="002B1AC8" w:rsidP="002B1AC8">
      <w:pPr>
        <w:spacing w:line="360" w:lineRule="auto"/>
        <w:jc w:val="center"/>
        <w:rPr>
          <w:b/>
        </w:rPr>
      </w:pPr>
    </w:p>
    <w:p w14:paraId="25612CDF" w14:textId="652E30B3" w:rsidR="002B1AC8" w:rsidRPr="002C4F20" w:rsidRDefault="002B1AC8" w:rsidP="002B1AC8">
      <w:pPr>
        <w:spacing w:line="360" w:lineRule="auto"/>
        <w:jc w:val="center"/>
        <w:rPr>
          <w:b/>
        </w:rPr>
      </w:pPr>
      <w:r w:rsidRPr="002C4F20">
        <w:rPr>
          <w:b/>
        </w:rPr>
        <w:t>Uptake of WHO</w:t>
      </w:r>
      <w:r>
        <w:rPr>
          <w:b/>
        </w:rPr>
        <w:t xml:space="preserve"> </w:t>
      </w:r>
      <w:r w:rsidRPr="002C4F20">
        <w:rPr>
          <w:b/>
        </w:rPr>
        <w:t>recommendations</w:t>
      </w:r>
      <w:r>
        <w:rPr>
          <w:b/>
        </w:rPr>
        <w:t xml:space="preserve"> for HIV Service Delivery</w:t>
      </w:r>
      <w:r w:rsidRPr="002C4F20">
        <w:rPr>
          <w:b/>
        </w:rPr>
        <w:t>: November 2018</w:t>
      </w:r>
    </w:p>
    <w:p w14:paraId="17505EE3" w14:textId="1C033491" w:rsidR="002B1AC8" w:rsidRPr="002B1AC8" w:rsidRDefault="002B1AC8" w:rsidP="002B1AC8">
      <w:pPr>
        <w:spacing w:line="360" w:lineRule="auto"/>
        <w:jc w:val="center"/>
        <w:rPr>
          <w:b/>
        </w:rPr>
      </w:pPr>
    </w:p>
    <w:p w14:paraId="33A4A196" w14:textId="77777777" w:rsidR="002B1AC8" w:rsidRDefault="002B1AC8" w:rsidP="00DD4AA6">
      <w:pPr>
        <w:spacing w:line="360" w:lineRule="auto"/>
        <w:jc w:val="center"/>
        <w:rPr>
          <w:b/>
        </w:rPr>
      </w:pPr>
    </w:p>
    <w:p w14:paraId="36C14B3B" w14:textId="77777777" w:rsidR="00DD4AA6" w:rsidRPr="002C4F20" w:rsidRDefault="00DD4AA6" w:rsidP="00DD4AA6">
      <w:pPr>
        <w:spacing w:line="360" w:lineRule="auto"/>
        <w:rPr>
          <w:b/>
        </w:rPr>
      </w:pPr>
    </w:p>
    <w:p w14:paraId="306FD453" w14:textId="77777777" w:rsidR="00DD4AA6" w:rsidRPr="002C4F20" w:rsidRDefault="00DD4AA6" w:rsidP="00DD4AA6">
      <w:pPr>
        <w:spacing w:line="360" w:lineRule="auto"/>
        <w:rPr>
          <w:b/>
        </w:rPr>
      </w:pPr>
      <w:r w:rsidRPr="002C4F20">
        <w:rPr>
          <w:b/>
        </w:rPr>
        <w:t>Background</w:t>
      </w:r>
    </w:p>
    <w:p w14:paraId="4D314F57" w14:textId="77777777" w:rsidR="00DD4AA6" w:rsidRPr="002C4F20" w:rsidRDefault="00DD4AA6" w:rsidP="00DD4AA6">
      <w:pPr>
        <w:spacing w:line="360" w:lineRule="auto"/>
      </w:pPr>
      <w:r w:rsidRPr="002C4F20">
        <w:t xml:space="preserve">In November 2018 WHO held an expert consultation on future priorities for HIV treatment service delivery. The consultation was attended by national HIV </w:t>
      </w:r>
      <w:proofErr w:type="spellStart"/>
      <w:r w:rsidRPr="002C4F20">
        <w:t>programme</w:t>
      </w:r>
      <w:proofErr w:type="spellEnd"/>
      <w:r w:rsidRPr="002C4F20">
        <w:t xml:space="preserve"> managers from 11 countries, implementation partners, representatives from civil society and academia. </w:t>
      </w:r>
    </w:p>
    <w:p w14:paraId="77BD989D" w14:textId="77777777" w:rsidR="00DD4AA6" w:rsidRPr="002C4F20" w:rsidRDefault="00DD4AA6" w:rsidP="00DD4AA6">
      <w:pPr>
        <w:spacing w:line="360" w:lineRule="auto"/>
      </w:pPr>
    </w:p>
    <w:p w14:paraId="3F94C156" w14:textId="77777777" w:rsidR="00DD4AA6" w:rsidRPr="002C4F20" w:rsidRDefault="00DD4AA6" w:rsidP="00DD4AA6">
      <w:pPr>
        <w:spacing w:line="360" w:lineRule="auto"/>
      </w:pPr>
      <w:r w:rsidRPr="002C4F20">
        <w:t xml:space="preserve">To support this consultation, WHO conducted a survey to assess the implementation status of current guideline recommendations.  The survey was sent by email to WHO country offices and directly to heads of national HIV </w:t>
      </w:r>
      <w:proofErr w:type="spellStart"/>
      <w:r w:rsidRPr="002C4F20">
        <w:t>programmes</w:t>
      </w:r>
      <w:proofErr w:type="spellEnd"/>
      <w:r w:rsidRPr="002C4F20">
        <w:t xml:space="preserve">. Responses were received at the end of October 2018, from the following 17 countries:  Botswana, Cameroon, Central African Republic, Cote d’Ivoire, </w:t>
      </w:r>
      <w:proofErr w:type="spellStart"/>
      <w:r w:rsidRPr="002C4F20">
        <w:t>eSwathini</w:t>
      </w:r>
      <w:proofErr w:type="spellEnd"/>
      <w:r w:rsidRPr="002C4F20">
        <w:t>, Ethiopia, Ghana, Kenya, Lesotho, Mozambique, Myanmar, Pakistan, Rwanda, Sierra Leone, Vietnam, Zambia,</w:t>
      </w:r>
      <w:r>
        <w:t xml:space="preserve"> and</w:t>
      </w:r>
      <w:r w:rsidRPr="002C4F20">
        <w:t xml:space="preserve"> Zimbabwe</w:t>
      </w:r>
      <w:r>
        <w:t>.</w:t>
      </w:r>
    </w:p>
    <w:p w14:paraId="161AB943" w14:textId="5E18C87D" w:rsidR="00DD4AA6" w:rsidRDefault="00DD4AA6"/>
    <w:p w14:paraId="77D04377" w14:textId="77777777" w:rsidR="002B1AC8" w:rsidRDefault="002B1AC8"/>
    <w:sectPr w:rsidR="002B1AC8" w:rsidSect="00494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A6"/>
    <w:rsid w:val="000D323E"/>
    <w:rsid w:val="001D18CF"/>
    <w:rsid w:val="002B1AC8"/>
    <w:rsid w:val="004949B1"/>
    <w:rsid w:val="00DD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C4AC0"/>
  <w15:chartTrackingRefBased/>
  <w15:docId w15:val="{ADC503F7-9413-874C-90E7-47DEC0EDB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AA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808</Characters>
  <Application>Microsoft Office Word</Application>
  <DocSecurity>0</DocSecurity>
  <Lines>404</Lines>
  <Paragraphs>100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4</cp:revision>
  <dcterms:created xsi:type="dcterms:W3CDTF">2019-12-17T11:23:00Z</dcterms:created>
  <dcterms:modified xsi:type="dcterms:W3CDTF">2019-12-19T09:16:00Z</dcterms:modified>
</cp:coreProperties>
</file>